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2F34D" w14:textId="306A8D6F" w:rsidR="00952C54" w:rsidRDefault="00952C54" w:rsidP="00952C54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s and Figure Legends:</w:t>
      </w:r>
    </w:p>
    <w:p w14:paraId="0A80158B" w14:textId="1031AF1E" w:rsidR="00205E42" w:rsidRPr="00952C54" w:rsidRDefault="009B7546" w:rsidP="00205E42">
      <w:pPr>
        <w:spacing w:beforeLines="100"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D17C8BF" wp14:editId="35EAFFBD">
            <wp:extent cx="5274310" cy="2959100"/>
            <wp:effectExtent l="0" t="0" r="2540" b="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6073918-E247-6AEC-890F-603004CB2C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6073918-E247-6AEC-890F-603004CB2C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73CD3" w14:textId="4AA5B8F0" w:rsidR="00205E42" w:rsidRPr="00C42CA6" w:rsidRDefault="006A085E" w:rsidP="00205E42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C5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52C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2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A0E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of PID1 and β-actin in HepG2 cells and Hepa1-6 cells transfected with human or mice PID1 cDNA.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ation of apoptosis induction in HepG2 cells and Hepa1-6 cells with or without PID1 overexpression upon H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μM) treatment for 24 h.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acellular ROS in HepG2 cells and Hepa1-6 cells with or without PID1 overexpression upon H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μM) treatment for 24 h was detected by cytometry analysis and MFI was calculated.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ochondrial membrane potential in HepG2 cells and Hepa1-6 cells with or without PID1 overexpression upon H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μM) treatment for 24 h was detected by cytometry analysis and Red/Green ratio was calculated. E</w:t>
      </w:r>
      <w:r w:rsidR="00205E4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PID1 and β-actin in Hep3B cells with PID1 knockout. </w:t>
      </w:r>
    </w:p>
    <w:p w14:paraId="59069CD2" w14:textId="77777777" w:rsidR="00952C54" w:rsidRDefault="00952C54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BF8925" w14:textId="77777777" w:rsidR="00952C54" w:rsidRDefault="00952C54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7567DB" w14:textId="76359E4B" w:rsidR="00205E42" w:rsidRPr="00C42CA6" w:rsidRDefault="00476F3C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0695AA" wp14:editId="1805C337">
            <wp:extent cx="5274310" cy="4723765"/>
            <wp:effectExtent l="0" t="0" r="0" b="635"/>
            <wp:docPr id="2806" name="图片 2805">
              <a:extLst xmlns:a="http://schemas.openxmlformats.org/drawingml/2006/main">
                <a:ext uri="{FF2B5EF4-FFF2-40B4-BE49-F238E27FC236}">
                  <a16:creationId xmlns:a16="http://schemas.microsoft.com/office/drawing/2014/main" id="{94CC79E0-F658-DFBC-99CB-C037C49967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6" name="图片 2805">
                      <a:extLst>
                        <a:ext uri="{FF2B5EF4-FFF2-40B4-BE49-F238E27FC236}">
                          <a16:creationId xmlns:a16="http://schemas.microsoft.com/office/drawing/2014/main" id="{94CC79E0-F658-DFBC-99CB-C037C49967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2009C" w14:textId="23168EC1" w:rsidR="00952C54" w:rsidRDefault="006A085E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C5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52C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2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A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Bcl-xL, Bcl2, BAX, BAD, p-BAD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11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in HepG2 cells and Hepa1-6 cells with or without PID1 overexpression. </w:t>
      </w:r>
      <w:r w:rsidR="00476F3C" w:rsidRPr="00900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="00476F3C" w:rsidRPr="00900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fluorescence staining of Tom20 and BAD </w:t>
      </w:r>
      <w:r w:rsidR="00476F3C" w:rsidRPr="009009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476F3C" w:rsidRPr="00900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p3B cells upon indicated treatments. Pearson’s R values were calculated via Image J to represent the colocalization of BAD and mitochondria. </w:t>
      </w:r>
      <w:r w:rsidR="00476F3C" w:rsidRPr="00900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476F3C" w:rsidRPr="00900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staining of Tom20 and cytochrome c in Hep3B cells upon indicated treatments. Pearson’s R values were calculated via Image J to represent the colocalization of cytochrome c and mitochondria.</w:t>
      </w:r>
      <w:r w:rsidR="00476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6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apoptosis in HepG2 cells and Hepa1-6 cells with or without PID1 overexpression upon H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μM) treatment for 24 h in the presence of AKT inhibitor VIII (10 μM). </w:t>
      </w:r>
      <w:r w:rsidR="00476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ochondrial membrane potential in HepG2 cells and Hepa1-6 cells with or without PID1 overexpression upon H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μM) treatment for 24 h in the presence of AKT inhibitor VIII (10 μM) was examined by cytometry analysis. </w:t>
      </w:r>
      <w:r w:rsidR="00476F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Raf-1 and β-actin in Hep3B cells with Raf-1 knockdown.</w:t>
      </w:r>
      <w:r w:rsidR="00476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6F3C" w:rsidRPr="002369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expressed as mean ± SD (n=3). </w:t>
      </w:r>
      <w:r w:rsidR="00476F3C" w:rsidRPr="00236926">
        <w:rPr>
          <w:rFonts w:ascii="Times New Roman" w:hAnsi="Times New Roman" w:cs="Times New Roman"/>
          <w:sz w:val="24"/>
          <w:szCs w:val="24"/>
        </w:rPr>
        <w:t xml:space="preserve">*, </w:t>
      </w:r>
      <w:r w:rsidR="00476F3C" w:rsidRPr="002369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6F3C" w:rsidRPr="00236926">
        <w:rPr>
          <w:rFonts w:ascii="Times New Roman" w:hAnsi="Times New Roman" w:cs="Times New Roman"/>
          <w:sz w:val="24"/>
          <w:szCs w:val="24"/>
        </w:rPr>
        <w:t xml:space="preserve">&lt;0.05; **, </w:t>
      </w:r>
      <w:r w:rsidR="00476F3C" w:rsidRPr="002369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6F3C" w:rsidRPr="00236926">
        <w:rPr>
          <w:rFonts w:ascii="Times New Roman" w:hAnsi="Times New Roman" w:cs="Times New Roman"/>
          <w:sz w:val="24"/>
          <w:szCs w:val="24"/>
        </w:rPr>
        <w:t xml:space="preserve">&lt;0.01; ***, </w:t>
      </w:r>
      <w:r w:rsidR="00476F3C" w:rsidRPr="002369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6F3C" w:rsidRPr="00236926">
        <w:rPr>
          <w:rFonts w:ascii="Times New Roman" w:hAnsi="Times New Roman" w:cs="Times New Roman"/>
          <w:sz w:val="24"/>
          <w:szCs w:val="24"/>
        </w:rPr>
        <w:t>&lt;0.001, ns, not significant.</w:t>
      </w:r>
    </w:p>
    <w:p w14:paraId="213AEBFE" w14:textId="1D7B7FF6" w:rsidR="00952C54" w:rsidRDefault="005D199E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E349A8D" wp14:editId="369383E9">
            <wp:extent cx="5274310" cy="21075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87968" w14:textId="2ED42002" w:rsidR="00952C54" w:rsidRDefault="006A085E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C5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52C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2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A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pG2 cells with or without PID1 overexpression were treated with insulin (10 nM) for 0.25 h or 12 h, and protein levels of AKT, p-AKT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308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were assessed by western blot analysis.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PDPK1 and β-actin in Hep3B cells with PDPK1 knockdown. </w:t>
      </w:r>
    </w:p>
    <w:p w14:paraId="1ADCBAF4" w14:textId="06167460" w:rsidR="005D199E" w:rsidRPr="00C42CA6" w:rsidRDefault="005D199E" w:rsidP="00205E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1B45BE3" wp14:editId="00CB7140">
            <wp:extent cx="5274310" cy="253174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29BC6" w14:textId="0E6F1998" w:rsidR="00205E42" w:rsidRPr="00C42CA6" w:rsidRDefault="006A085E" w:rsidP="00205E42">
      <w:pPr>
        <w:spacing w:beforeLines="100" w:before="312" w:line="360" w:lineRule="auto"/>
      </w:pPr>
      <w:r w:rsidRPr="00952C5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52C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52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 A</w:t>
      </w:r>
      <w:r w:rsidR="00AA0E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Raf-1, p-Raf-1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338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, ERK1/2, p-ERK1/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202/Y204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in HepG2 cells with or without PID1 overexpression upon Sorafenib (10 μM) treatment </w:t>
      </w:r>
      <w:r w:rsidR="00205E42" w:rsidRPr="00C42C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 h. 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Raf-1, p-Raf-1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338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in HepG2 cells with or without PID1 overexpression upon Sorafenib (10 μM) treatment </w:t>
      </w:r>
      <w:r w:rsidR="00205E42" w:rsidRPr="00C42C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 h in the presence of AKT inhibitor VIII (10 μM).</w:t>
      </w:r>
      <w:r w:rsidR="00205E42" w:rsidRPr="00952C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D19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5D199E" w:rsidRPr="002369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ynamics of MEK1 phosphorylation and ERK activation in HepG2 cells with or without PID1 overexpression upon Sorafenib (10 μM) treatment. p-MEK1</w:t>
      </w:r>
      <w:r w:rsidR="005D199E" w:rsidRPr="002369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292</w:t>
      </w:r>
      <w:r w:rsidR="005D199E" w:rsidRPr="002369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-ERK1/2</w:t>
      </w:r>
      <w:r w:rsidR="005D199E" w:rsidRPr="002369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T202/Y204 </w:t>
      </w:r>
      <w:r w:rsidR="005D199E" w:rsidRPr="00236926">
        <w:rPr>
          <w:rFonts w:ascii="Times New Roman" w:hAnsi="Times New Roman" w:cs="Times New Roman"/>
          <w:color w:val="000000" w:themeColor="text1"/>
          <w:sz w:val="24"/>
          <w:szCs w:val="24"/>
        </w:rPr>
        <w:t>band density was normalized to actin and then normalized to t=0 h.</w:t>
      </w:r>
      <w:r w:rsidR="005D1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19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Raf-1, p-Raf-1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338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, ERK1/2, p-ERK1/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202/Y204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in HepG2 cells treated with Sorafenib (10 μM), ZM336372 (20 μM) and GW5074 (10 μM) for 12 h.</w:t>
      </w:r>
      <w:r w:rsidR="005D1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19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AA0E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ERK1/2, p-ERK1/2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202/Y204</w:t>
      </w:r>
      <w:r w:rsidR="00205E42" w:rsidRPr="00C42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β-actin in HepG2 cells treated with ZM336372 (20 μM) or GW5074 (10 μM) for 12 h in the presence of L-779450 (20 μM).</w:t>
      </w:r>
    </w:p>
    <w:p w14:paraId="7DE6DF67" w14:textId="77777777" w:rsidR="003C13B7" w:rsidRPr="00205E42" w:rsidRDefault="003C13B7"/>
    <w:sectPr w:rsidR="003C13B7" w:rsidRPr="00205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CDE59" w14:textId="77777777" w:rsidR="00CB6D1C" w:rsidRDefault="00CB6D1C" w:rsidP="00205E42">
      <w:r>
        <w:separator/>
      </w:r>
    </w:p>
  </w:endnote>
  <w:endnote w:type="continuationSeparator" w:id="0">
    <w:p w14:paraId="38CE96C6" w14:textId="77777777" w:rsidR="00CB6D1C" w:rsidRDefault="00CB6D1C" w:rsidP="00205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3C5E2" w14:textId="77777777" w:rsidR="00CB6D1C" w:rsidRDefault="00CB6D1C" w:rsidP="00205E42">
      <w:r>
        <w:separator/>
      </w:r>
    </w:p>
  </w:footnote>
  <w:footnote w:type="continuationSeparator" w:id="0">
    <w:p w14:paraId="2ECA9FE8" w14:textId="77777777" w:rsidR="00CB6D1C" w:rsidRDefault="00CB6D1C" w:rsidP="00205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F6"/>
    <w:rsid w:val="00016834"/>
    <w:rsid w:val="00155BF6"/>
    <w:rsid w:val="00205E42"/>
    <w:rsid w:val="00267A27"/>
    <w:rsid w:val="003C13B7"/>
    <w:rsid w:val="00450E35"/>
    <w:rsid w:val="00476F3C"/>
    <w:rsid w:val="00493DA6"/>
    <w:rsid w:val="00591E14"/>
    <w:rsid w:val="005D199E"/>
    <w:rsid w:val="006A085E"/>
    <w:rsid w:val="00821C92"/>
    <w:rsid w:val="009009F2"/>
    <w:rsid w:val="00952C54"/>
    <w:rsid w:val="009B7546"/>
    <w:rsid w:val="00A13CC7"/>
    <w:rsid w:val="00A34B49"/>
    <w:rsid w:val="00AA0E7C"/>
    <w:rsid w:val="00AB049E"/>
    <w:rsid w:val="00B846CB"/>
    <w:rsid w:val="00CB6D1C"/>
    <w:rsid w:val="00FE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A1908"/>
  <w15:chartTrackingRefBased/>
  <w15:docId w15:val="{37263640-1FB3-4515-8D3F-8ECBC502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E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E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员</dc:creator>
  <cp:keywords/>
  <dc:description/>
  <cp:lastModifiedBy>管理员</cp:lastModifiedBy>
  <cp:revision>11</cp:revision>
  <dcterms:created xsi:type="dcterms:W3CDTF">2022-11-15T09:25:00Z</dcterms:created>
  <dcterms:modified xsi:type="dcterms:W3CDTF">2023-03-21T01:31:00Z</dcterms:modified>
</cp:coreProperties>
</file>